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7C0" w:rsidRPr="00E544D0" w:rsidRDefault="005067C0" w:rsidP="005067C0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10</w:t>
      </w:r>
    </w:p>
    <w:p w:rsidR="005067C0" w:rsidRPr="00E544D0" w:rsidRDefault="005067C0" w:rsidP="005067C0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provider models in Spain</w:t>
      </w:r>
    </w:p>
    <w:tbl>
      <w:tblPr>
        <w:tblpPr w:leftFromText="180" w:rightFromText="180" w:vertAnchor="text" w:tblpY="1"/>
        <w:tblOverlap w:val="never"/>
        <w:tblW w:w="13182" w:type="dxa"/>
        <w:tblLook w:val="04A0" w:firstRow="1" w:lastRow="0" w:firstColumn="1" w:lastColumn="0" w:noHBand="0" w:noVBand="1"/>
      </w:tblPr>
      <w:tblGrid>
        <w:gridCol w:w="4248"/>
        <w:gridCol w:w="1437"/>
        <w:gridCol w:w="1516"/>
        <w:gridCol w:w="1515"/>
        <w:gridCol w:w="1436"/>
        <w:gridCol w:w="1515"/>
        <w:gridCol w:w="1515"/>
      </w:tblGrid>
      <w:tr w:rsidR="005067C0" w:rsidRPr="00E544D0" w:rsidTr="00D57DE4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</w:tr>
      <w:tr w:rsidR="005067C0" w:rsidRPr="00E544D0" w:rsidTr="00D57DE4">
        <w:trPr>
          <w:trHeight w:val="32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5067C0" w:rsidRPr="00E544D0" w:rsidTr="00D57DE4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5067C0" w:rsidRPr="00E544D0" w:rsidTr="00D57DE4">
        <w:trPr>
          <w:trHeight w:val="243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284 (.000)</w:t>
            </w: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601 (.006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7 (.258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880 (.00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036 (.00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089 (.000)</w:t>
            </w:r>
          </w:p>
        </w:tc>
      </w:tr>
      <w:tr w:rsidR="005067C0" w:rsidRPr="00E544D0" w:rsidTr="00D57DE4">
        <w:trPr>
          <w:trHeight w:val="159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r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harmaceutical company is ref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5 (.065)</w:t>
            </w: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 (.072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 (.09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10 (.00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53 (.00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97 (.000)</w:t>
            </w:r>
          </w:p>
        </w:tc>
      </w:tr>
      <w:tr w:rsidR="005067C0" w:rsidRPr="00E544D0" w:rsidTr="00D57DE4">
        <w:trPr>
          <w:trHeight w:val="243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21 (.031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77(.022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6 (.051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488 (.006)</w:t>
            </w:r>
          </w:p>
        </w:tc>
      </w:tr>
      <w:tr w:rsidR="005067C0" w:rsidRPr="00E544D0" w:rsidTr="00D57DE4">
        <w:trPr>
          <w:trHeight w:val="243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 (.804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.829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038 (.00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2 (.000)</w:t>
            </w:r>
          </w:p>
        </w:tc>
      </w:tr>
      <w:tr w:rsidR="005067C0" w:rsidRPr="00E544D0" w:rsidTr="00D57DE4">
        <w:trPr>
          <w:trHeight w:val="61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student is ref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 school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versity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stgraduate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 (.940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 (.993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 (.638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 (.452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7 (.166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 (.441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 (.66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 (.965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 (.883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 (.564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 (.458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 (.263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 (.439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 (.621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0 (.582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5 (.100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3 (.573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 (.959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94 (.009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 (.381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8 (.430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508 (.327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793 (.138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06 (.549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44 (.795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57 (.090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61 (.327)</w:t>
            </w:r>
          </w:p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228 (.376)</w:t>
            </w:r>
          </w:p>
        </w:tc>
      </w:tr>
      <w:tr w:rsidR="005067C0" w:rsidRPr="00E544D0" w:rsidTr="00D57DE4">
        <w:trPr>
          <w:trHeight w:val="61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7 (.271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97 (.507)</w:t>
            </w:r>
          </w:p>
        </w:tc>
      </w:tr>
      <w:tr w:rsidR="005067C0" w:rsidRPr="00E544D0" w:rsidTr="00D57DE4">
        <w:trPr>
          <w:trHeight w:val="61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28 (.004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00 (.000)</w:t>
            </w:r>
          </w:p>
        </w:tc>
      </w:tr>
      <w:tr w:rsidR="005067C0" w:rsidRPr="00E544D0" w:rsidTr="00D57DE4">
        <w:trPr>
          <w:trHeight w:val="61"/>
        </w:trPr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4 (.661)</w:t>
            </w: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70 (.185)</w:t>
            </w:r>
          </w:p>
        </w:tc>
      </w:tr>
      <w:tr w:rsidR="005067C0" w:rsidRPr="00E544D0" w:rsidTr="00D57DE4">
        <w:trPr>
          <w:trHeight w:val="24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67C0" w:rsidRPr="00E544D0" w:rsidRDefault="005067C0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231</w:t>
            </w:r>
          </w:p>
        </w:tc>
      </w:tr>
    </w:tbl>
    <w:p w:rsidR="005067C0" w:rsidRPr="00E544D0" w:rsidRDefault="005067C0" w:rsidP="005067C0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5067C0" w:rsidRPr="00E544D0" w:rsidRDefault="005067C0" w:rsidP="005067C0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5067C0" w:rsidRPr="00E544D0" w:rsidRDefault="005067C0" w:rsidP="005067C0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5067C0" w:rsidRDefault="005067C0"/>
    <w:sectPr w:rsidR="005067C0" w:rsidSect="005067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7C0"/>
    <w:rsid w:val="005067C0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04334"/>
  <w15:chartTrackingRefBased/>
  <w15:docId w15:val="{5A56967D-B05F-AB44-B5D1-E1750A78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067C0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9</Characters>
  <Application>Microsoft Office Word</Application>
  <DocSecurity>0</DocSecurity>
  <Lines>33</Lines>
  <Paragraphs>19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8:00Z</dcterms:created>
  <dcterms:modified xsi:type="dcterms:W3CDTF">2020-04-29T18:38:00Z</dcterms:modified>
</cp:coreProperties>
</file>